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2EFE6" w14:textId="52431DF7" w:rsidR="00F5326B" w:rsidRPr="002F1B47" w:rsidRDefault="00651D32" w:rsidP="00651D32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r w:rsidRPr="002F1B47">
        <w:rPr>
          <w:rFonts w:ascii="Arial" w:hAnsi="Arial" w:cs="Arial"/>
          <w:b/>
          <w:sz w:val="28"/>
          <w:szCs w:val="28"/>
        </w:rPr>
        <w:t xml:space="preserve">Appendix A: </w:t>
      </w:r>
      <w:r w:rsidR="00CD4705" w:rsidRPr="002F1B47">
        <w:rPr>
          <w:rFonts w:ascii="Arial" w:hAnsi="Arial" w:cs="Arial"/>
          <w:b/>
          <w:sz w:val="28"/>
          <w:szCs w:val="28"/>
          <w:lang w:val="en-US"/>
        </w:rPr>
        <w:t>Screening Questionnaire</w:t>
      </w:r>
    </w:p>
    <w:bookmarkEnd w:id="0"/>
    <w:p w14:paraId="74194682" w14:textId="77777777" w:rsidR="00CD4705" w:rsidRDefault="00CD4705" w:rsidP="00F5326B">
      <w:pPr>
        <w:spacing w:after="0" w:line="240" w:lineRule="auto"/>
        <w:jc w:val="center"/>
        <w:rPr>
          <w:rFonts w:ascii="Arial" w:hAnsi="Arial" w:cs="Arial"/>
          <w:b/>
          <w:lang w:val="en-US"/>
        </w:rPr>
      </w:pPr>
    </w:p>
    <w:p w14:paraId="73E1655E" w14:textId="77777777" w:rsidR="00651D32" w:rsidRPr="00984018" w:rsidRDefault="00651D32" w:rsidP="00F5326B">
      <w:pPr>
        <w:spacing w:after="0" w:line="240" w:lineRule="auto"/>
        <w:jc w:val="center"/>
        <w:rPr>
          <w:rFonts w:ascii="Arial" w:hAnsi="Arial" w:cs="Arial"/>
          <w:b/>
          <w:lang w:val="en-US"/>
        </w:rPr>
      </w:pPr>
    </w:p>
    <w:p w14:paraId="3DE68C22" w14:textId="77777777" w:rsidR="00CD4705" w:rsidRDefault="00CD4705" w:rsidP="00CD4705">
      <w:pPr>
        <w:spacing w:after="0" w:line="240" w:lineRule="auto"/>
        <w:rPr>
          <w:rFonts w:ascii="Arial" w:hAnsi="Arial" w:cs="Arial"/>
          <w:b/>
          <w:lang w:val="en-US"/>
        </w:rPr>
      </w:pPr>
    </w:p>
    <w:p w14:paraId="7B90F8BD" w14:textId="5E7A78BF" w:rsidR="00CB120B" w:rsidRPr="00CD4705" w:rsidRDefault="00CB120B" w:rsidP="00CD470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  <w:lang w:val="en-US"/>
        </w:rPr>
      </w:pPr>
      <w:r w:rsidRPr="00CD4705">
        <w:rPr>
          <w:rFonts w:ascii="Arial" w:hAnsi="Arial" w:cs="Arial"/>
          <w:b/>
          <w:lang w:val="en-US"/>
        </w:rPr>
        <w:t>Personal characteristics</w:t>
      </w:r>
    </w:p>
    <w:p w14:paraId="201A41FE" w14:textId="77777777" w:rsidR="00F5326B" w:rsidRPr="00984018" w:rsidRDefault="00F5326B" w:rsidP="00F5326B">
      <w:pPr>
        <w:spacing w:after="0" w:line="240" w:lineRule="auto"/>
        <w:jc w:val="center"/>
        <w:rPr>
          <w:rFonts w:ascii="Arial" w:hAnsi="Arial" w:cs="Arial"/>
          <w:b/>
          <w:lang w:val="en-US"/>
        </w:rPr>
      </w:pPr>
    </w:p>
    <w:p w14:paraId="31E900E5" w14:textId="77777777" w:rsidR="00CB120B" w:rsidRPr="00984018" w:rsidRDefault="00CB120B" w:rsidP="00CB120B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1"/>
        <w:gridCol w:w="5491"/>
      </w:tblGrid>
      <w:tr w:rsidR="00CB120B" w:rsidRPr="00984018" w14:paraId="4CB7B8ED" w14:textId="77777777" w:rsidTr="00CB120B">
        <w:tc>
          <w:tcPr>
            <w:tcW w:w="5491" w:type="dxa"/>
            <w:vAlign w:val="center"/>
          </w:tcPr>
          <w:p w14:paraId="7453AB70" w14:textId="2E75CDC1" w:rsidR="00CB120B" w:rsidRPr="00984018" w:rsidRDefault="00CB120B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84018">
              <w:rPr>
                <w:rFonts w:ascii="Arial" w:hAnsi="Arial" w:cs="Arial"/>
                <w:b/>
                <w:lang w:val="en-US"/>
              </w:rPr>
              <w:t xml:space="preserve">Participant </w:t>
            </w:r>
            <w:r w:rsidR="00A27841" w:rsidRPr="00984018">
              <w:rPr>
                <w:rFonts w:ascii="Arial" w:hAnsi="Arial" w:cs="Arial"/>
                <w:b/>
                <w:lang w:val="en-US"/>
              </w:rPr>
              <w:t xml:space="preserve">ID </w:t>
            </w:r>
            <w:r w:rsidR="00A53D9E" w:rsidRPr="00984018">
              <w:rPr>
                <w:rFonts w:ascii="Arial" w:hAnsi="Arial" w:cs="Arial"/>
                <w:b/>
                <w:lang w:val="en-US"/>
              </w:rPr>
              <w:t>[to be completed by researcher]</w:t>
            </w:r>
          </w:p>
          <w:p w14:paraId="5E861CAB" w14:textId="5AD77351" w:rsidR="00CB120B" w:rsidRPr="00984018" w:rsidRDefault="00CB120B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491" w:type="dxa"/>
            <w:vAlign w:val="center"/>
          </w:tcPr>
          <w:p w14:paraId="5A06AA14" w14:textId="77777777" w:rsidR="00CB120B" w:rsidRPr="00984018" w:rsidRDefault="00CB120B" w:rsidP="00CB120B">
            <w:pPr>
              <w:spacing w:before="24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53D9E" w:rsidRPr="00984018" w14:paraId="643E359B" w14:textId="77777777" w:rsidTr="00CB120B">
        <w:tc>
          <w:tcPr>
            <w:tcW w:w="5491" w:type="dxa"/>
            <w:vAlign w:val="center"/>
          </w:tcPr>
          <w:p w14:paraId="7317A2D0" w14:textId="5D35027F" w:rsidR="00A53D9E" w:rsidRPr="00984018" w:rsidRDefault="00A53D9E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84018">
              <w:rPr>
                <w:rFonts w:ascii="Arial" w:hAnsi="Arial" w:cs="Arial"/>
                <w:b/>
                <w:lang w:val="en-US"/>
              </w:rPr>
              <w:t>Today’s date [to be completed by researcher]</w:t>
            </w:r>
          </w:p>
          <w:p w14:paraId="2116D751" w14:textId="2A82B2F1" w:rsidR="00A53D9E" w:rsidRPr="00984018" w:rsidRDefault="00A53D9E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491" w:type="dxa"/>
            <w:vAlign w:val="center"/>
          </w:tcPr>
          <w:p w14:paraId="044EF5F4" w14:textId="77777777" w:rsidR="00A53D9E" w:rsidRPr="00984018" w:rsidRDefault="00A53D9E" w:rsidP="00CB120B">
            <w:pPr>
              <w:spacing w:before="24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B120B" w:rsidRPr="00984018" w14:paraId="02D60BD5" w14:textId="77777777" w:rsidTr="00CB120B">
        <w:tc>
          <w:tcPr>
            <w:tcW w:w="5491" w:type="dxa"/>
            <w:vAlign w:val="center"/>
          </w:tcPr>
          <w:p w14:paraId="27D5BD90" w14:textId="77777777" w:rsidR="00CB120B" w:rsidRPr="00984018" w:rsidRDefault="00CB120B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84018">
              <w:rPr>
                <w:rFonts w:ascii="Arial" w:hAnsi="Arial" w:cs="Arial"/>
                <w:b/>
                <w:lang w:val="en-US"/>
              </w:rPr>
              <w:t>Gender</w:t>
            </w:r>
          </w:p>
          <w:p w14:paraId="3F3E3902" w14:textId="77777777" w:rsidR="00CB120B" w:rsidRPr="00984018" w:rsidRDefault="00CB120B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491" w:type="dxa"/>
            <w:vAlign w:val="center"/>
          </w:tcPr>
          <w:p w14:paraId="511DE48E" w14:textId="1742DDA4" w:rsidR="00CB120B" w:rsidRPr="00984018" w:rsidRDefault="00CB120B" w:rsidP="00CB120B">
            <w:pPr>
              <w:spacing w:before="240"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84018">
              <w:rPr>
                <w:rFonts w:ascii="Arial" w:hAnsi="Arial" w:cs="Arial"/>
                <w:lang w:val="en-US"/>
              </w:rPr>
              <w:t>MALE / FEMALE</w:t>
            </w:r>
          </w:p>
        </w:tc>
      </w:tr>
      <w:tr w:rsidR="00CB120B" w:rsidRPr="00984018" w14:paraId="4B10F25C" w14:textId="77777777" w:rsidTr="00CB120B">
        <w:tc>
          <w:tcPr>
            <w:tcW w:w="5491" w:type="dxa"/>
            <w:vAlign w:val="center"/>
          </w:tcPr>
          <w:p w14:paraId="720A896E" w14:textId="77777777" w:rsidR="00CB120B" w:rsidRPr="00984018" w:rsidRDefault="00CB120B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84018">
              <w:rPr>
                <w:rFonts w:ascii="Arial" w:hAnsi="Arial" w:cs="Arial"/>
                <w:b/>
                <w:lang w:val="en-US"/>
              </w:rPr>
              <w:t>Age</w:t>
            </w:r>
          </w:p>
          <w:p w14:paraId="6890A199" w14:textId="77777777" w:rsidR="00CB120B" w:rsidRPr="00984018" w:rsidRDefault="00CB120B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491" w:type="dxa"/>
            <w:vAlign w:val="center"/>
          </w:tcPr>
          <w:p w14:paraId="0F9465C5" w14:textId="52645F1F" w:rsidR="00CB120B" w:rsidRPr="00984018" w:rsidRDefault="00CB120B" w:rsidP="00CB120B">
            <w:pPr>
              <w:spacing w:before="240"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84018">
              <w:rPr>
                <w:rFonts w:ascii="Arial" w:hAnsi="Arial" w:cs="Arial"/>
                <w:lang w:val="en-US"/>
              </w:rPr>
              <w:t>15-24 / 25-34 / 35-44 / 45-54 / 55-64 / 65+</w:t>
            </w:r>
          </w:p>
        </w:tc>
      </w:tr>
      <w:tr w:rsidR="00CB120B" w:rsidRPr="00984018" w14:paraId="5D822C52" w14:textId="77777777" w:rsidTr="00CB120B">
        <w:tc>
          <w:tcPr>
            <w:tcW w:w="5491" w:type="dxa"/>
            <w:vAlign w:val="center"/>
          </w:tcPr>
          <w:p w14:paraId="755E6322" w14:textId="0D15B504" w:rsidR="00CB120B" w:rsidRPr="00984018" w:rsidRDefault="001F6810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84018">
              <w:rPr>
                <w:rFonts w:ascii="Arial" w:hAnsi="Arial" w:cs="Arial"/>
                <w:b/>
                <w:lang w:val="en-US"/>
              </w:rPr>
              <w:t>Current job</w:t>
            </w:r>
          </w:p>
          <w:p w14:paraId="642E8B50" w14:textId="77777777" w:rsidR="00CB120B" w:rsidRPr="00984018" w:rsidRDefault="00CB120B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491" w:type="dxa"/>
            <w:vAlign w:val="center"/>
          </w:tcPr>
          <w:p w14:paraId="68A3585F" w14:textId="77777777" w:rsidR="00CB120B" w:rsidRPr="00984018" w:rsidRDefault="00CB120B" w:rsidP="00CB120B">
            <w:pPr>
              <w:spacing w:before="24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B120B" w:rsidRPr="00984018" w14:paraId="7660ACAF" w14:textId="77777777" w:rsidTr="00CB120B">
        <w:tc>
          <w:tcPr>
            <w:tcW w:w="5491" w:type="dxa"/>
            <w:vAlign w:val="center"/>
          </w:tcPr>
          <w:p w14:paraId="31588DFA" w14:textId="7BA3282A" w:rsidR="00CB120B" w:rsidRPr="00984018" w:rsidRDefault="00CB120B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84018">
              <w:rPr>
                <w:rFonts w:ascii="Arial" w:hAnsi="Arial" w:cs="Arial"/>
                <w:b/>
                <w:lang w:val="en-US"/>
              </w:rPr>
              <w:t xml:space="preserve">Year </w:t>
            </w:r>
            <w:r w:rsidR="001F6810" w:rsidRPr="00984018">
              <w:rPr>
                <w:rFonts w:ascii="Arial" w:hAnsi="Arial" w:cs="Arial"/>
                <w:b/>
                <w:lang w:val="en-US"/>
              </w:rPr>
              <w:t>started current job</w:t>
            </w:r>
          </w:p>
          <w:p w14:paraId="0ED8BFC7" w14:textId="77777777" w:rsidR="00CB120B" w:rsidRPr="00984018" w:rsidRDefault="00CB120B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491" w:type="dxa"/>
            <w:vAlign w:val="center"/>
          </w:tcPr>
          <w:p w14:paraId="2C41E0FA" w14:textId="77777777" w:rsidR="00CB120B" w:rsidRPr="00984018" w:rsidRDefault="00CB120B" w:rsidP="00CB120B">
            <w:pPr>
              <w:spacing w:before="24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F79F4" w:rsidRPr="00984018" w14:paraId="4DFC0D0A" w14:textId="77777777" w:rsidTr="00CB120B">
        <w:tc>
          <w:tcPr>
            <w:tcW w:w="5491" w:type="dxa"/>
            <w:vAlign w:val="center"/>
          </w:tcPr>
          <w:p w14:paraId="598D0BBA" w14:textId="2EF348FB" w:rsidR="005F79F4" w:rsidRPr="00984018" w:rsidRDefault="005F79F4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84018">
              <w:rPr>
                <w:rFonts w:ascii="Arial" w:hAnsi="Arial" w:cs="Arial"/>
                <w:b/>
                <w:lang w:val="en-US"/>
              </w:rPr>
              <w:t>Years of experience undertaking audit</w:t>
            </w:r>
            <w:r w:rsidR="00587B87" w:rsidRPr="00984018">
              <w:rPr>
                <w:rFonts w:ascii="Arial" w:hAnsi="Arial" w:cs="Arial"/>
                <w:b/>
                <w:lang w:val="en-US"/>
              </w:rPr>
              <w:t xml:space="preserve"> / QI</w:t>
            </w:r>
          </w:p>
          <w:p w14:paraId="105D36E0" w14:textId="77777777" w:rsidR="005F79F4" w:rsidRPr="00984018" w:rsidRDefault="005F79F4" w:rsidP="00CB120B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491" w:type="dxa"/>
            <w:vAlign w:val="center"/>
          </w:tcPr>
          <w:p w14:paraId="630EE88B" w14:textId="77777777" w:rsidR="005F79F4" w:rsidRPr="00984018" w:rsidRDefault="005F79F4" w:rsidP="00CB120B">
            <w:pPr>
              <w:spacing w:before="24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588B043E" w14:textId="77777777" w:rsidR="00CB120B" w:rsidRPr="00984018" w:rsidRDefault="00CB120B" w:rsidP="00CB120B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82E913E" w14:textId="77777777" w:rsidR="00CB120B" w:rsidRPr="00984018" w:rsidRDefault="00CB120B" w:rsidP="00CB120B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0B1FC11" w14:textId="19233E2E" w:rsidR="00CB120B" w:rsidRPr="00F5507C" w:rsidRDefault="00CD4705" w:rsidP="00CD470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F5507C">
        <w:rPr>
          <w:rFonts w:ascii="Arial" w:hAnsi="Arial" w:cs="Arial"/>
          <w:b/>
          <w:lang w:val="en-US"/>
        </w:rPr>
        <w:t>Familiarity with Computers and the Web</w:t>
      </w:r>
    </w:p>
    <w:p w14:paraId="4441533E" w14:textId="77777777" w:rsidR="00CD4705" w:rsidRDefault="00CD4705" w:rsidP="00CD4705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E435A5E" w14:textId="19931399" w:rsidR="00F5507C" w:rsidRDefault="00F5507C" w:rsidP="00CD4705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F5507C">
        <w:rPr>
          <w:rFonts w:ascii="Arial" w:hAnsi="Arial" w:cs="Arial"/>
          <w:b/>
          <w:lang w:val="en-US"/>
        </w:rPr>
        <w:t xml:space="preserve">How frequently do you use computers and the World Wide Web </w:t>
      </w:r>
      <w:r>
        <w:rPr>
          <w:rFonts w:ascii="Arial" w:hAnsi="Arial" w:cs="Arial"/>
          <w:b/>
          <w:lang w:val="en-US"/>
        </w:rPr>
        <w:t xml:space="preserve">(WWW) </w:t>
      </w:r>
      <w:r w:rsidRPr="00F5507C">
        <w:rPr>
          <w:rFonts w:ascii="Arial" w:hAnsi="Arial" w:cs="Arial"/>
          <w:b/>
          <w:lang w:val="en-US"/>
        </w:rPr>
        <w:t>during the week</w:t>
      </w:r>
      <w:r>
        <w:rPr>
          <w:rFonts w:ascii="Arial" w:hAnsi="Arial" w:cs="Arial"/>
          <w:lang w:val="en-US"/>
        </w:rPr>
        <w:t xml:space="preserve"> (please circle)</w:t>
      </w:r>
    </w:p>
    <w:tbl>
      <w:tblPr>
        <w:tblStyle w:val="TableGrid"/>
        <w:tblpPr w:leftFromText="180" w:rightFromText="180" w:vertAnchor="text" w:horzAnchor="margin" w:tblpY="1125"/>
        <w:tblW w:w="10130" w:type="dxa"/>
        <w:tblLayout w:type="fixed"/>
        <w:tblLook w:val="04A0" w:firstRow="1" w:lastRow="0" w:firstColumn="1" w:lastColumn="0" w:noHBand="0" w:noVBand="1"/>
      </w:tblPr>
      <w:tblGrid>
        <w:gridCol w:w="5778"/>
        <w:gridCol w:w="1088"/>
        <w:gridCol w:w="1088"/>
        <w:gridCol w:w="1088"/>
        <w:gridCol w:w="1088"/>
      </w:tblGrid>
      <w:tr w:rsidR="00F5507C" w:rsidRPr="00984018" w14:paraId="4FA0FD7E" w14:textId="77777777" w:rsidTr="00F5507C">
        <w:trPr>
          <w:trHeight w:val="1140"/>
        </w:trPr>
        <w:tc>
          <w:tcPr>
            <w:tcW w:w="5778" w:type="dxa"/>
          </w:tcPr>
          <w:p w14:paraId="4FEF6CD5" w14:textId="77777777" w:rsidR="00F5507C" w:rsidRDefault="00F5507C" w:rsidP="00F5507C">
            <w:pPr>
              <w:spacing w:after="0"/>
              <w:rPr>
                <w:rFonts w:ascii="Arial" w:hAnsi="Arial" w:cs="Arial"/>
                <w:b/>
              </w:rPr>
            </w:pPr>
          </w:p>
          <w:p w14:paraId="47833ECB" w14:textId="77777777" w:rsidR="00F5507C" w:rsidRDefault="00F5507C" w:rsidP="00F5507C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ktop computers or laptops:</w:t>
            </w:r>
          </w:p>
          <w:p w14:paraId="110CCF69" w14:textId="77777777" w:rsidR="0090131F" w:rsidRDefault="0090131F" w:rsidP="00F5507C">
            <w:pPr>
              <w:spacing w:after="0"/>
              <w:rPr>
                <w:rFonts w:ascii="Arial" w:hAnsi="Arial" w:cs="Arial"/>
                <w:b/>
              </w:rPr>
            </w:pPr>
          </w:p>
          <w:p w14:paraId="2D23FF8E" w14:textId="5399B21B" w:rsidR="0090131F" w:rsidRPr="0090131F" w:rsidRDefault="0090131F" w:rsidP="00F5507C">
            <w:pPr>
              <w:spacing w:after="0"/>
              <w:rPr>
                <w:rFonts w:ascii="Arial" w:hAnsi="Arial" w:cs="Arial"/>
              </w:rPr>
            </w:pPr>
            <w:r w:rsidRPr="0090131F">
              <w:rPr>
                <w:rFonts w:ascii="Arial" w:hAnsi="Arial" w:cs="Arial"/>
              </w:rPr>
              <w:t>E.g. MS Word office, Internet, other client applications</w:t>
            </w:r>
          </w:p>
        </w:tc>
        <w:tc>
          <w:tcPr>
            <w:tcW w:w="1088" w:type="dxa"/>
            <w:vAlign w:val="center"/>
          </w:tcPr>
          <w:p w14:paraId="590FB18B" w14:textId="77777777" w:rsidR="00F5507C" w:rsidRPr="00984018" w:rsidRDefault="00F5507C" w:rsidP="00F5507C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1</w:t>
            </w:r>
          </w:p>
        </w:tc>
        <w:tc>
          <w:tcPr>
            <w:tcW w:w="1088" w:type="dxa"/>
            <w:vAlign w:val="center"/>
          </w:tcPr>
          <w:p w14:paraId="4A1AFBDC" w14:textId="77777777" w:rsidR="00F5507C" w:rsidRPr="00984018" w:rsidRDefault="00F5507C" w:rsidP="00F5507C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2</w:t>
            </w:r>
          </w:p>
        </w:tc>
        <w:tc>
          <w:tcPr>
            <w:tcW w:w="1088" w:type="dxa"/>
            <w:vAlign w:val="center"/>
          </w:tcPr>
          <w:p w14:paraId="083D0303" w14:textId="77777777" w:rsidR="00F5507C" w:rsidRPr="00984018" w:rsidRDefault="00F5507C" w:rsidP="00F5507C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3</w:t>
            </w:r>
          </w:p>
        </w:tc>
        <w:tc>
          <w:tcPr>
            <w:tcW w:w="1088" w:type="dxa"/>
            <w:vAlign w:val="center"/>
          </w:tcPr>
          <w:p w14:paraId="27A946A2" w14:textId="77777777" w:rsidR="00F5507C" w:rsidRPr="00984018" w:rsidRDefault="00F5507C" w:rsidP="00F5507C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4</w:t>
            </w:r>
          </w:p>
        </w:tc>
      </w:tr>
      <w:tr w:rsidR="00F5507C" w:rsidRPr="00984018" w14:paraId="02DB400E" w14:textId="77777777" w:rsidTr="00F5507C">
        <w:trPr>
          <w:trHeight w:val="1553"/>
        </w:trPr>
        <w:tc>
          <w:tcPr>
            <w:tcW w:w="5778" w:type="dxa"/>
          </w:tcPr>
          <w:p w14:paraId="2F2EFF1F" w14:textId="77777777" w:rsidR="00F5507C" w:rsidRDefault="00F5507C" w:rsidP="00F5507C">
            <w:pPr>
              <w:rPr>
                <w:rFonts w:ascii="Arial" w:hAnsi="Arial" w:cs="Arial"/>
                <w:b/>
              </w:rPr>
            </w:pPr>
          </w:p>
          <w:p w14:paraId="3BCDB6E9" w14:textId="77777777" w:rsidR="00603544" w:rsidRDefault="00F5507C" w:rsidP="00F5507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orld Wide Web:</w:t>
            </w:r>
          </w:p>
          <w:p w14:paraId="4DEAB4BA" w14:textId="1E01DE1F" w:rsidR="00F5507C" w:rsidRPr="00747AC7" w:rsidRDefault="00603544" w:rsidP="00F5507C">
            <w:pPr>
              <w:rPr>
                <w:rFonts w:ascii="Arial" w:hAnsi="Arial" w:cs="Arial"/>
              </w:rPr>
            </w:pPr>
            <w:r w:rsidRPr="00747AC7">
              <w:rPr>
                <w:rFonts w:ascii="Arial" w:hAnsi="Arial" w:cs="Arial"/>
              </w:rPr>
              <w:t xml:space="preserve">E.g. </w:t>
            </w:r>
            <w:r w:rsidR="00F5507C" w:rsidRPr="00747AC7">
              <w:rPr>
                <w:rFonts w:ascii="Arial" w:hAnsi="Arial" w:cs="Arial"/>
              </w:rPr>
              <w:t xml:space="preserve"> </w:t>
            </w:r>
            <w:r w:rsidR="00747AC7" w:rsidRPr="00747AC7">
              <w:rPr>
                <w:rFonts w:ascii="Arial" w:hAnsi="Arial" w:cs="Arial"/>
              </w:rPr>
              <w:t>Search engines, Social networking sites, other websites</w:t>
            </w:r>
          </w:p>
        </w:tc>
        <w:tc>
          <w:tcPr>
            <w:tcW w:w="1088" w:type="dxa"/>
            <w:vAlign w:val="center"/>
          </w:tcPr>
          <w:p w14:paraId="40240FEC" w14:textId="77777777" w:rsidR="00F5507C" w:rsidRPr="00984018" w:rsidRDefault="00F5507C" w:rsidP="00F5507C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1</w:t>
            </w:r>
          </w:p>
        </w:tc>
        <w:tc>
          <w:tcPr>
            <w:tcW w:w="1088" w:type="dxa"/>
            <w:vAlign w:val="center"/>
          </w:tcPr>
          <w:p w14:paraId="4283AE18" w14:textId="77777777" w:rsidR="00F5507C" w:rsidRPr="00984018" w:rsidRDefault="00F5507C" w:rsidP="00F5507C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2</w:t>
            </w:r>
          </w:p>
        </w:tc>
        <w:tc>
          <w:tcPr>
            <w:tcW w:w="1088" w:type="dxa"/>
            <w:vAlign w:val="center"/>
          </w:tcPr>
          <w:p w14:paraId="50BAB4FF" w14:textId="77777777" w:rsidR="00F5507C" w:rsidRPr="00984018" w:rsidRDefault="00F5507C" w:rsidP="00F5507C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3</w:t>
            </w:r>
          </w:p>
        </w:tc>
        <w:tc>
          <w:tcPr>
            <w:tcW w:w="1088" w:type="dxa"/>
            <w:vAlign w:val="center"/>
          </w:tcPr>
          <w:p w14:paraId="25BE7228" w14:textId="77777777" w:rsidR="00F5507C" w:rsidRPr="00984018" w:rsidRDefault="00F5507C" w:rsidP="00F5507C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4</w:t>
            </w:r>
          </w:p>
        </w:tc>
      </w:tr>
    </w:tbl>
    <w:p w14:paraId="1FF0FFC5" w14:textId="30351BB3" w:rsidR="00CB120B" w:rsidRPr="00F5507C" w:rsidRDefault="00F5507C" w:rsidP="00F5507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5507C">
        <w:rPr>
          <w:rFonts w:ascii="Arial" w:hAnsi="Arial" w:cs="Arial"/>
          <w:sz w:val="20"/>
          <w:szCs w:val="20"/>
          <w:lang w:val="en-US"/>
        </w:rPr>
        <w:t xml:space="preserve"> [1 = Less than an hour per week; 2 = One to four hours per week; 3 = Five to 10 hours per week; 4 = More than 10 hours per week]:</w:t>
      </w:r>
      <w:r w:rsidR="00CB120B" w:rsidRPr="00984018">
        <w:rPr>
          <w:rFonts w:ascii="Arial" w:hAnsi="Arial" w:cs="Arial"/>
          <w:b/>
          <w:lang w:val="en-US"/>
        </w:rPr>
        <w:br w:type="page"/>
      </w:r>
    </w:p>
    <w:p w14:paraId="2B8D9BB5" w14:textId="58B35D90" w:rsidR="003F54AE" w:rsidRPr="00CD4705" w:rsidRDefault="003F54AE" w:rsidP="00CD4705">
      <w:pPr>
        <w:spacing w:after="0" w:line="240" w:lineRule="auto"/>
        <w:rPr>
          <w:rFonts w:ascii="Arial" w:hAnsi="Arial" w:cs="Arial"/>
          <w:b/>
          <w:lang w:val="en-US"/>
        </w:rPr>
        <w:sectPr w:rsidR="003F54AE" w:rsidRPr="00CD4705" w:rsidSect="00410424">
          <w:pgSz w:w="11900" w:h="16820"/>
          <w:pgMar w:top="567" w:right="567" w:bottom="567" w:left="567" w:header="709" w:footer="375" w:gutter="0"/>
          <w:cols w:space="708"/>
          <w:docGrid w:linePitch="360"/>
        </w:sectPr>
      </w:pPr>
    </w:p>
    <w:p w14:paraId="703B847B" w14:textId="713999F9" w:rsidR="00F5326B" w:rsidRPr="00984018" w:rsidRDefault="00F5326B">
      <w:pPr>
        <w:spacing w:after="0" w:line="240" w:lineRule="auto"/>
        <w:rPr>
          <w:rFonts w:ascii="Arial" w:hAnsi="Arial" w:cs="Arial"/>
          <w:b/>
        </w:rPr>
      </w:pPr>
    </w:p>
    <w:p w14:paraId="729B26A6" w14:textId="2EB7E20A" w:rsidR="00FF2CE9" w:rsidRPr="00651D32" w:rsidRDefault="00651D32" w:rsidP="00651D32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Use of health information</w:t>
      </w:r>
      <w:r w:rsidR="001D0333" w:rsidRPr="00651D32">
        <w:rPr>
          <w:rFonts w:ascii="Arial" w:hAnsi="Arial" w:cs="Arial"/>
          <w:b/>
        </w:rPr>
        <w:t xml:space="preserve"> systems</w:t>
      </w:r>
      <w:r>
        <w:rPr>
          <w:rFonts w:ascii="Arial" w:hAnsi="Arial" w:cs="Arial"/>
          <w:b/>
        </w:rPr>
        <w:t xml:space="preserve"> and applications</w:t>
      </w:r>
    </w:p>
    <w:p w14:paraId="7BDF4691" w14:textId="77777777" w:rsidR="00F5326B" w:rsidRPr="00984018" w:rsidRDefault="00F5326B" w:rsidP="003F54AE">
      <w:pPr>
        <w:rPr>
          <w:rFonts w:ascii="Arial" w:hAnsi="Arial" w:cs="Arial"/>
        </w:rPr>
      </w:pPr>
    </w:p>
    <w:p w14:paraId="45269B7A" w14:textId="006DB956" w:rsidR="001D0333" w:rsidRPr="00984018" w:rsidRDefault="00DD1D1B" w:rsidP="003F54AE">
      <w:pPr>
        <w:rPr>
          <w:rFonts w:ascii="Arial" w:hAnsi="Arial" w:cs="Arial"/>
        </w:rPr>
      </w:pPr>
      <w:r w:rsidRPr="00984018">
        <w:rPr>
          <w:rFonts w:ascii="Arial" w:hAnsi="Arial" w:cs="Arial"/>
          <w:b/>
        </w:rPr>
        <w:t xml:space="preserve">On the days in which you work </w:t>
      </w:r>
      <w:r w:rsidR="008B75F5" w:rsidRPr="00984018">
        <w:rPr>
          <w:rFonts w:ascii="Arial" w:hAnsi="Arial" w:cs="Arial"/>
          <w:b/>
        </w:rPr>
        <w:t>in your current job</w:t>
      </w:r>
      <w:r w:rsidRPr="00984018">
        <w:rPr>
          <w:rFonts w:ascii="Arial" w:hAnsi="Arial" w:cs="Arial"/>
        </w:rPr>
        <w:t>, h</w:t>
      </w:r>
      <w:r w:rsidR="001D0333" w:rsidRPr="00984018">
        <w:rPr>
          <w:rFonts w:ascii="Arial" w:hAnsi="Arial" w:cs="Arial"/>
        </w:rPr>
        <w:t xml:space="preserve">ow often do you use </w:t>
      </w:r>
      <w:r w:rsidR="00BC2C33" w:rsidRPr="00984018">
        <w:rPr>
          <w:rFonts w:ascii="Arial" w:hAnsi="Arial" w:cs="Arial"/>
        </w:rPr>
        <w:t>the following types</w:t>
      </w:r>
      <w:r w:rsidR="00BC2C33" w:rsidRPr="00984018">
        <w:rPr>
          <w:rFonts w:ascii="Arial" w:hAnsi="Arial" w:cs="Arial"/>
          <w:b/>
        </w:rPr>
        <w:t xml:space="preserve"> </w:t>
      </w:r>
      <w:r w:rsidR="00BC2C33" w:rsidRPr="00984018">
        <w:rPr>
          <w:rFonts w:ascii="Arial" w:hAnsi="Arial" w:cs="Arial"/>
        </w:rPr>
        <w:t xml:space="preserve">of </w:t>
      </w:r>
      <w:r w:rsidR="00036373" w:rsidRPr="00984018">
        <w:rPr>
          <w:rFonts w:ascii="Arial" w:hAnsi="Arial" w:cs="Arial"/>
        </w:rPr>
        <w:t xml:space="preserve">software </w:t>
      </w:r>
      <w:r w:rsidR="00C25A66" w:rsidRPr="00984018">
        <w:rPr>
          <w:rFonts w:ascii="Arial" w:hAnsi="Arial" w:cs="Arial"/>
        </w:rPr>
        <w:t>(please circle)</w:t>
      </w:r>
      <w:proofErr w:type="gramStart"/>
      <w:r w:rsidRPr="00984018">
        <w:rPr>
          <w:rFonts w:ascii="Arial" w:hAnsi="Arial" w:cs="Arial"/>
        </w:rPr>
        <w:t>:</w:t>
      </w:r>
      <w:proofErr w:type="gramEnd"/>
    </w:p>
    <w:p w14:paraId="1F42152D" w14:textId="77777777" w:rsidR="00F5326B" w:rsidRPr="00984018" w:rsidRDefault="00F5326B" w:rsidP="003F54AE">
      <w:pPr>
        <w:rPr>
          <w:rFonts w:ascii="Arial" w:hAnsi="Arial" w:cs="Arial"/>
        </w:rPr>
      </w:pPr>
    </w:p>
    <w:tbl>
      <w:tblPr>
        <w:tblStyle w:val="TableGrid"/>
        <w:tblW w:w="11218" w:type="dxa"/>
        <w:tblLayout w:type="fixed"/>
        <w:tblLook w:val="04A0" w:firstRow="1" w:lastRow="0" w:firstColumn="1" w:lastColumn="0" w:noHBand="0" w:noVBand="1"/>
      </w:tblPr>
      <w:tblGrid>
        <w:gridCol w:w="5778"/>
        <w:gridCol w:w="1088"/>
        <w:gridCol w:w="1088"/>
        <w:gridCol w:w="1088"/>
        <w:gridCol w:w="1088"/>
        <w:gridCol w:w="1088"/>
      </w:tblGrid>
      <w:tr w:rsidR="00BC2C33" w:rsidRPr="00984018" w14:paraId="37353015" w14:textId="77777777" w:rsidTr="00C25A66">
        <w:tc>
          <w:tcPr>
            <w:tcW w:w="5778" w:type="dxa"/>
          </w:tcPr>
          <w:p w14:paraId="752763D2" w14:textId="77777777" w:rsidR="00BC2C33" w:rsidRPr="00984018" w:rsidRDefault="00BC2C33" w:rsidP="003F54AE">
            <w:pPr>
              <w:rPr>
                <w:rFonts w:ascii="Arial" w:hAnsi="Arial" w:cs="Arial"/>
              </w:rPr>
            </w:pPr>
          </w:p>
        </w:tc>
        <w:tc>
          <w:tcPr>
            <w:tcW w:w="1088" w:type="dxa"/>
            <w:vAlign w:val="center"/>
          </w:tcPr>
          <w:p w14:paraId="032D5A97" w14:textId="5AAC0665" w:rsidR="00C25A66" w:rsidRPr="00984018" w:rsidRDefault="00BC2C33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Never</w:t>
            </w:r>
          </w:p>
        </w:tc>
        <w:tc>
          <w:tcPr>
            <w:tcW w:w="1088" w:type="dxa"/>
            <w:vAlign w:val="center"/>
          </w:tcPr>
          <w:p w14:paraId="7DF90A86" w14:textId="341438FC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8" w:type="dxa"/>
            <w:vAlign w:val="center"/>
          </w:tcPr>
          <w:p w14:paraId="5615B54F" w14:textId="0EF760A5" w:rsidR="00C25A66" w:rsidRPr="00984018" w:rsidRDefault="003A6C15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Half the days</w:t>
            </w:r>
          </w:p>
        </w:tc>
        <w:tc>
          <w:tcPr>
            <w:tcW w:w="1088" w:type="dxa"/>
            <w:vAlign w:val="center"/>
          </w:tcPr>
          <w:p w14:paraId="19D98792" w14:textId="147E4668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8" w:type="dxa"/>
            <w:vAlign w:val="center"/>
          </w:tcPr>
          <w:p w14:paraId="4932A6C8" w14:textId="152AB500" w:rsidR="00BC2C33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Every day</w:t>
            </w:r>
          </w:p>
        </w:tc>
      </w:tr>
      <w:tr w:rsidR="00BC2C33" w:rsidRPr="00984018" w14:paraId="3FE3D471" w14:textId="77777777" w:rsidTr="005D29ED">
        <w:trPr>
          <w:trHeight w:val="1140"/>
        </w:trPr>
        <w:tc>
          <w:tcPr>
            <w:tcW w:w="5778" w:type="dxa"/>
          </w:tcPr>
          <w:p w14:paraId="0E825EEA" w14:textId="77777777" w:rsidR="00BC2C33" w:rsidRPr="00984018" w:rsidRDefault="00C22FDE" w:rsidP="003F54AE">
            <w:pPr>
              <w:rPr>
                <w:rFonts w:ascii="Arial" w:hAnsi="Arial" w:cs="Arial"/>
                <w:b/>
              </w:rPr>
            </w:pPr>
            <w:r w:rsidRPr="00984018">
              <w:rPr>
                <w:rFonts w:ascii="Arial" w:hAnsi="Arial" w:cs="Arial"/>
                <w:b/>
              </w:rPr>
              <w:t xml:space="preserve">Electronic </w:t>
            </w:r>
            <w:r w:rsidR="00B62809" w:rsidRPr="00984018">
              <w:rPr>
                <w:rFonts w:ascii="Arial" w:hAnsi="Arial" w:cs="Arial"/>
                <w:b/>
              </w:rPr>
              <w:t>Health R</w:t>
            </w:r>
            <w:r w:rsidRPr="00984018">
              <w:rPr>
                <w:rFonts w:ascii="Arial" w:hAnsi="Arial" w:cs="Arial"/>
                <w:b/>
              </w:rPr>
              <w:t>ecords</w:t>
            </w:r>
          </w:p>
          <w:p w14:paraId="25D0AB1F" w14:textId="05C1A7B1" w:rsidR="003B39BA" w:rsidRPr="00984018" w:rsidRDefault="00D56784" w:rsidP="00D56784">
            <w:pPr>
              <w:spacing w:after="0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 xml:space="preserve">E.g. </w:t>
            </w:r>
            <w:r w:rsidR="00365C5D" w:rsidRPr="00984018">
              <w:rPr>
                <w:rFonts w:ascii="Arial" w:hAnsi="Arial" w:cs="Arial"/>
              </w:rPr>
              <w:t>EMIS</w:t>
            </w:r>
            <w:r w:rsidRPr="00984018">
              <w:rPr>
                <w:rFonts w:ascii="Arial" w:hAnsi="Arial" w:cs="Arial"/>
              </w:rPr>
              <w:t xml:space="preserve">, </w:t>
            </w:r>
            <w:r w:rsidR="003B39BA" w:rsidRPr="00984018">
              <w:rPr>
                <w:rFonts w:ascii="Arial" w:hAnsi="Arial" w:cs="Arial"/>
              </w:rPr>
              <w:t>Vision</w:t>
            </w:r>
            <w:r w:rsidRPr="00984018">
              <w:rPr>
                <w:rFonts w:ascii="Arial" w:hAnsi="Arial" w:cs="Arial"/>
              </w:rPr>
              <w:t xml:space="preserve">, </w:t>
            </w:r>
            <w:proofErr w:type="spellStart"/>
            <w:r w:rsidR="00F2462C" w:rsidRPr="00984018">
              <w:rPr>
                <w:rFonts w:ascii="Arial" w:hAnsi="Arial" w:cs="Arial"/>
              </w:rPr>
              <w:t>SystmOne</w:t>
            </w:r>
            <w:proofErr w:type="spellEnd"/>
          </w:p>
        </w:tc>
        <w:tc>
          <w:tcPr>
            <w:tcW w:w="1088" w:type="dxa"/>
            <w:vAlign w:val="center"/>
          </w:tcPr>
          <w:p w14:paraId="514184C6" w14:textId="535AF414" w:rsidR="00BC2C33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1</w:t>
            </w:r>
          </w:p>
        </w:tc>
        <w:tc>
          <w:tcPr>
            <w:tcW w:w="1088" w:type="dxa"/>
            <w:vAlign w:val="center"/>
          </w:tcPr>
          <w:p w14:paraId="598F88D4" w14:textId="6352881E" w:rsidR="00BC2C33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2</w:t>
            </w:r>
          </w:p>
        </w:tc>
        <w:tc>
          <w:tcPr>
            <w:tcW w:w="1088" w:type="dxa"/>
            <w:vAlign w:val="center"/>
          </w:tcPr>
          <w:p w14:paraId="7281123E" w14:textId="703CD378" w:rsidR="00BC2C33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3</w:t>
            </w:r>
          </w:p>
        </w:tc>
        <w:tc>
          <w:tcPr>
            <w:tcW w:w="1088" w:type="dxa"/>
            <w:vAlign w:val="center"/>
          </w:tcPr>
          <w:p w14:paraId="5CA5BD92" w14:textId="68898400" w:rsidR="00BC2C33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4</w:t>
            </w:r>
          </w:p>
        </w:tc>
        <w:tc>
          <w:tcPr>
            <w:tcW w:w="1088" w:type="dxa"/>
            <w:vAlign w:val="center"/>
          </w:tcPr>
          <w:p w14:paraId="5D667D5A" w14:textId="7E99D2EE" w:rsidR="00BC2C33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5</w:t>
            </w:r>
          </w:p>
        </w:tc>
      </w:tr>
      <w:tr w:rsidR="00C25A66" w:rsidRPr="00984018" w14:paraId="33E10712" w14:textId="77777777" w:rsidTr="005D29ED">
        <w:trPr>
          <w:trHeight w:val="1553"/>
        </w:trPr>
        <w:tc>
          <w:tcPr>
            <w:tcW w:w="5778" w:type="dxa"/>
          </w:tcPr>
          <w:p w14:paraId="2259B85D" w14:textId="77777777" w:rsidR="00C25A66" w:rsidRPr="00984018" w:rsidRDefault="00C25A66" w:rsidP="00C25A66">
            <w:pPr>
              <w:rPr>
                <w:rFonts w:ascii="Arial" w:hAnsi="Arial" w:cs="Arial"/>
                <w:b/>
              </w:rPr>
            </w:pPr>
            <w:r w:rsidRPr="00984018">
              <w:rPr>
                <w:rFonts w:ascii="Arial" w:hAnsi="Arial" w:cs="Arial"/>
                <w:b/>
              </w:rPr>
              <w:t>Audit software</w:t>
            </w:r>
          </w:p>
          <w:p w14:paraId="634FA030" w14:textId="2026F019" w:rsidR="00EE23F5" w:rsidRPr="00984018" w:rsidRDefault="00D56784" w:rsidP="005D29ED">
            <w:pPr>
              <w:spacing w:after="0"/>
              <w:rPr>
                <w:rFonts w:ascii="Arial" w:hAnsi="Arial" w:cs="Arial"/>
                <w:b/>
                <w:bCs/>
              </w:rPr>
            </w:pPr>
            <w:r w:rsidRPr="00984018">
              <w:rPr>
                <w:rFonts w:ascii="Arial" w:hAnsi="Arial" w:cs="Arial"/>
              </w:rPr>
              <w:t xml:space="preserve">E.g. </w:t>
            </w:r>
            <w:r w:rsidR="00C25A66" w:rsidRPr="00984018">
              <w:rPr>
                <w:rFonts w:ascii="Arial" w:hAnsi="Arial" w:cs="Arial"/>
              </w:rPr>
              <w:t>QOF reporting tools</w:t>
            </w:r>
            <w:r w:rsidRPr="00984018">
              <w:rPr>
                <w:rFonts w:ascii="Arial" w:hAnsi="Arial" w:cs="Arial"/>
              </w:rPr>
              <w:t xml:space="preserve">, </w:t>
            </w:r>
            <w:r w:rsidR="00C25A66" w:rsidRPr="00984018">
              <w:rPr>
                <w:rFonts w:ascii="Arial" w:hAnsi="Arial" w:cs="Arial"/>
              </w:rPr>
              <w:t>‘Population reporting’ function in EMIS</w:t>
            </w:r>
            <w:r w:rsidRPr="00984018">
              <w:rPr>
                <w:rFonts w:ascii="Arial" w:hAnsi="Arial" w:cs="Arial"/>
              </w:rPr>
              <w:t xml:space="preserve">, </w:t>
            </w:r>
            <w:r w:rsidR="00C25A66" w:rsidRPr="00984018">
              <w:rPr>
                <w:rFonts w:ascii="Arial" w:hAnsi="Arial" w:cs="Arial"/>
              </w:rPr>
              <w:t xml:space="preserve">BMJ </w:t>
            </w:r>
            <w:proofErr w:type="spellStart"/>
            <w:r w:rsidR="00C25A66" w:rsidRPr="00984018">
              <w:rPr>
                <w:rFonts w:ascii="Arial" w:hAnsi="Arial" w:cs="Arial"/>
              </w:rPr>
              <w:t>Informatica</w:t>
            </w:r>
            <w:proofErr w:type="spellEnd"/>
            <w:r w:rsidR="00C25A66" w:rsidRPr="00984018">
              <w:rPr>
                <w:rFonts w:ascii="Arial" w:hAnsi="Arial" w:cs="Arial"/>
              </w:rPr>
              <w:t xml:space="preserve"> Audit+</w:t>
            </w:r>
            <w:r w:rsidRPr="00984018">
              <w:rPr>
                <w:rFonts w:ascii="Arial" w:hAnsi="Arial" w:cs="Arial"/>
              </w:rPr>
              <w:t xml:space="preserve">, </w:t>
            </w:r>
            <w:r w:rsidR="00C25A66" w:rsidRPr="00984018">
              <w:rPr>
                <w:rFonts w:ascii="Arial" w:hAnsi="Arial" w:cs="Arial"/>
              </w:rPr>
              <w:t>PRIMIS GRASP-AF</w:t>
            </w:r>
            <w:r w:rsidRPr="00984018">
              <w:rPr>
                <w:rFonts w:ascii="Arial" w:hAnsi="Arial" w:cs="Arial"/>
              </w:rPr>
              <w:t xml:space="preserve">, </w:t>
            </w:r>
            <w:r w:rsidR="00C25A66" w:rsidRPr="00984018">
              <w:rPr>
                <w:rFonts w:ascii="Arial" w:hAnsi="Arial" w:cs="Arial"/>
              </w:rPr>
              <w:t>IMPAKT CKD tool</w:t>
            </w:r>
          </w:p>
        </w:tc>
        <w:tc>
          <w:tcPr>
            <w:tcW w:w="1088" w:type="dxa"/>
            <w:vAlign w:val="center"/>
          </w:tcPr>
          <w:p w14:paraId="00C1432F" w14:textId="078266CB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1</w:t>
            </w:r>
          </w:p>
        </w:tc>
        <w:tc>
          <w:tcPr>
            <w:tcW w:w="1088" w:type="dxa"/>
            <w:vAlign w:val="center"/>
          </w:tcPr>
          <w:p w14:paraId="113B0B37" w14:textId="30AE2F3F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2</w:t>
            </w:r>
          </w:p>
        </w:tc>
        <w:tc>
          <w:tcPr>
            <w:tcW w:w="1088" w:type="dxa"/>
            <w:vAlign w:val="center"/>
          </w:tcPr>
          <w:p w14:paraId="2129E5BF" w14:textId="255751E4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3</w:t>
            </w:r>
          </w:p>
        </w:tc>
        <w:tc>
          <w:tcPr>
            <w:tcW w:w="1088" w:type="dxa"/>
            <w:vAlign w:val="center"/>
          </w:tcPr>
          <w:p w14:paraId="5F5F882B" w14:textId="21ED4EAE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4</w:t>
            </w:r>
          </w:p>
        </w:tc>
        <w:tc>
          <w:tcPr>
            <w:tcW w:w="1088" w:type="dxa"/>
            <w:vAlign w:val="center"/>
          </w:tcPr>
          <w:p w14:paraId="6EF7CF85" w14:textId="27F01B31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5</w:t>
            </w:r>
          </w:p>
        </w:tc>
      </w:tr>
      <w:tr w:rsidR="00C25A66" w:rsidRPr="00984018" w14:paraId="024ED301" w14:textId="77777777" w:rsidTr="005D29ED">
        <w:trPr>
          <w:trHeight w:val="1987"/>
        </w:trPr>
        <w:tc>
          <w:tcPr>
            <w:tcW w:w="5778" w:type="dxa"/>
          </w:tcPr>
          <w:p w14:paraId="5AD90ACA" w14:textId="10D5BB70" w:rsidR="00C25A66" w:rsidRPr="00984018" w:rsidRDefault="00DD1D1B" w:rsidP="00C25A66">
            <w:pPr>
              <w:rPr>
                <w:rFonts w:ascii="Arial" w:hAnsi="Arial" w:cs="Arial"/>
                <w:b/>
              </w:rPr>
            </w:pPr>
            <w:r w:rsidRPr="00984018">
              <w:rPr>
                <w:rFonts w:ascii="Arial" w:hAnsi="Arial" w:cs="Arial"/>
                <w:b/>
              </w:rPr>
              <w:t>“Pop-ups”, “reminders” and “alerts”</w:t>
            </w:r>
            <w:r w:rsidR="00D1387E" w:rsidRPr="00984018">
              <w:rPr>
                <w:rFonts w:ascii="Arial" w:hAnsi="Arial" w:cs="Arial"/>
                <w:b/>
              </w:rPr>
              <w:t xml:space="preserve"> within Electronic Health Records</w:t>
            </w:r>
          </w:p>
          <w:p w14:paraId="56A0FB56" w14:textId="655360E9" w:rsidR="00C25A66" w:rsidRPr="00984018" w:rsidRDefault="003A7A80" w:rsidP="003A7A80">
            <w:pPr>
              <w:spacing w:after="0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 xml:space="preserve">E.g. </w:t>
            </w:r>
            <w:r w:rsidR="00D1387E" w:rsidRPr="00984018">
              <w:rPr>
                <w:rFonts w:ascii="Arial" w:hAnsi="Arial" w:cs="Arial"/>
              </w:rPr>
              <w:t>Medication alerts, QOF pop-ups</w:t>
            </w:r>
            <w:r w:rsidR="00A311EE" w:rsidRPr="00984018">
              <w:rPr>
                <w:rFonts w:ascii="Arial" w:hAnsi="Arial" w:cs="Arial"/>
              </w:rPr>
              <w:t xml:space="preserve"> </w:t>
            </w:r>
            <w:r w:rsidR="00C25A66" w:rsidRPr="00984018">
              <w:rPr>
                <w:rFonts w:ascii="Arial" w:hAnsi="Arial" w:cs="Arial"/>
              </w:rPr>
              <w:t>“Pop-ups” and alerts within Electronic Health Records</w:t>
            </w:r>
            <w:r w:rsidRPr="00984018">
              <w:rPr>
                <w:rFonts w:ascii="Arial" w:hAnsi="Arial" w:cs="Arial"/>
              </w:rPr>
              <w:t>, t</w:t>
            </w:r>
            <w:r w:rsidR="00C25A66" w:rsidRPr="00984018">
              <w:rPr>
                <w:rFonts w:ascii="Arial" w:hAnsi="Arial" w:cs="Arial"/>
              </w:rPr>
              <w:t>emplates within Electronic Health Records</w:t>
            </w:r>
          </w:p>
          <w:p w14:paraId="19CC06EC" w14:textId="77777777" w:rsidR="00EE23F5" w:rsidRPr="00984018" w:rsidRDefault="00EE23F5" w:rsidP="00EE23F5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  <w:tc>
          <w:tcPr>
            <w:tcW w:w="1088" w:type="dxa"/>
            <w:vAlign w:val="center"/>
          </w:tcPr>
          <w:p w14:paraId="43324C06" w14:textId="335A89D0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1</w:t>
            </w:r>
          </w:p>
        </w:tc>
        <w:tc>
          <w:tcPr>
            <w:tcW w:w="1088" w:type="dxa"/>
            <w:vAlign w:val="center"/>
          </w:tcPr>
          <w:p w14:paraId="7B9B562C" w14:textId="3365D258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2</w:t>
            </w:r>
          </w:p>
        </w:tc>
        <w:tc>
          <w:tcPr>
            <w:tcW w:w="1088" w:type="dxa"/>
            <w:vAlign w:val="center"/>
          </w:tcPr>
          <w:p w14:paraId="1145C794" w14:textId="64435561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3</w:t>
            </w:r>
          </w:p>
        </w:tc>
        <w:tc>
          <w:tcPr>
            <w:tcW w:w="1088" w:type="dxa"/>
            <w:vAlign w:val="center"/>
          </w:tcPr>
          <w:p w14:paraId="3D063A54" w14:textId="062F5B29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4</w:t>
            </w:r>
          </w:p>
        </w:tc>
        <w:tc>
          <w:tcPr>
            <w:tcW w:w="1088" w:type="dxa"/>
            <w:vAlign w:val="center"/>
          </w:tcPr>
          <w:p w14:paraId="32F87FE2" w14:textId="61C8DD1A" w:rsidR="00C25A66" w:rsidRPr="00984018" w:rsidRDefault="00C25A66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5</w:t>
            </w:r>
          </w:p>
        </w:tc>
      </w:tr>
      <w:tr w:rsidR="006F5761" w:rsidRPr="00984018" w14:paraId="406DFEC4" w14:textId="77777777" w:rsidTr="005D29ED">
        <w:trPr>
          <w:trHeight w:val="1335"/>
        </w:trPr>
        <w:tc>
          <w:tcPr>
            <w:tcW w:w="5778" w:type="dxa"/>
          </w:tcPr>
          <w:p w14:paraId="155335AA" w14:textId="343E66BE" w:rsidR="006F5761" w:rsidRPr="00984018" w:rsidRDefault="006F5761" w:rsidP="00C25A66">
            <w:pPr>
              <w:rPr>
                <w:rFonts w:ascii="Arial" w:hAnsi="Arial" w:cs="Arial"/>
                <w:b/>
              </w:rPr>
            </w:pPr>
            <w:r w:rsidRPr="00984018">
              <w:rPr>
                <w:rFonts w:ascii="Arial" w:hAnsi="Arial" w:cs="Arial"/>
                <w:b/>
              </w:rPr>
              <w:t>Information retrieval applications</w:t>
            </w:r>
          </w:p>
          <w:p w14:paraId="0830EF37" w14:textId="21948CD9" w:rsidR="006F5761" w:rsidRPr="00984018" w:rsidDel="00DD1D1B" w:rsidRDefault="006F5761" w:rsidP="00C25A66">
            <w:pPr>
              <w:keepNext/>
              <w:keepLines/>
              <w:spacing w:before="200"/>
              <w:outlineLvl w:val="6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E.g. Websites like ‘Map of Medicine’ or ‘CKS’, Information-buttons like ‘Web Mentor’ within EMIS.</w:t>
            </w:r>
          </w:p>
        </w:tc>
        <w:tc>
          <w:tcPr>
            <w:tcW w:w="1088" w:type="dxa"/>
            <w:vAlign w:val="center"/>
          </w:tcPr>
          <w:p w14:paraId="5855BA7D" w14:textId="4609D3C4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1</w:t>
            </w:r>
          </w:p>
        </w:tc>
        <w:tc>
          <w:tcPr>
            <w:tcW w:w="1088" w:type="dxa"/>
            <w:vAlign w:val="center"/>
          </w:tcPr>
          <w:p w14:paraId="6BE03F60" w14:textId="020DD93B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2</w:t>
            </w:r>
          </w:p>
        </w:tc>
        <w:tc>
          <w:tcPr>
            <w:tcW w:w="1088" w:type="dxa"/>
            <w:vAlign w:val="center"/>
          </w:tcPr>
          <w:p w14:paraId="14EC2A48" w14:textId="68534EE6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3</w:t>
            </w:r>
          </w:p>
        </w:tc>
        <w:tc>
          <w:tcPr>
            <w:tcW w:w="1088" w:type="dxa"/>
            <w:vAlign w:val="center"/>
          </w:tcPr>
          <w:p w14:paraId="431ECEEB" w14:textId="5F06BCAD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4</w:t>
            </w:r>
          </w:p>
        </w:tc>
        <w:tc>
          <w:tcPr>
            <w:tcW w:w="1088" w:type="dxa"/>
            <w:vAlign w:val="center"/>
          </w:tcPr>
          <w:p w14:paraId="0FF4E125" w14:textId="208111A4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5</w:t>
            </w:r>
          </w:p>
        </w:tc>
      </w:tr>
      <w:tr w:rsidR="006F5761" w:rsidRPr="00984018" w14:paraId="0F5AC6AD" w14:textId="77777777" w:rsidTr="007C7E62">
        <w:trPr>
          <w:trHeight w:val="972"/>
        </w:trPr>
        <w:tc>
          <w:tcPr>
            <w:tcW w:w="5778" w:type="dxa"/>
          </w:tcPr>
          <w:p w14:paraId="2884A481" w14:textId="03A7B18C" w:rsidR="006F5761" w:rsidRPr="00984018" w:rsidRDefault="006F5761" w:rsidP="00C25A66">
            <w:pPr>
              <w:rPr>
                <w:rFonts w:ascii="Arial" w:hAnsi="Arial" w:cs="Arial"/>
                <w:b/>
              </w:rPr>
            </w:pPr>
            <w:r w:rsidRPr="00984018">
              <w:rPr>
                <w:rFonts w:ascii="Arial" w:hAnsi="Arial" w:cs="Arial"/>
                <w:b/>
              </w:rPr>
              <w:t>Clinical risk calculators</w:t>
            </w:r>
          </w:p>
          <w:p w14:paraId="20B22077" w14:textId="3E400827" w:rsidR="006F5761" w:rsidRPr="00984018" w:rsidRDefault="006F5761" w:rsidP="00C25A66">
            <w:pPr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E.g. iPhone apps for Well’s scores or QRISK website</w:t>
            </w:r>
          </w:p>
        </w:tc>
        <w:tc>
          <w:tcPr>
            <w:tcW w:w="1088" w:type="dxa"/>
            <w:vAlign w:val="center"/>
          </w:tcPr>
          <w:p w14:paraId="6C942662" w14:textId="2CA198FF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1</w:t>
            </w:r>
          </w:p>
        </w:tc>
        <w:tc>
          <w:tcPr>
            <w:tcW w:w="1088" w:type="dxa"/>
            <w:vAlign w:val="center"/>
          </w:tcPr>
          <w:p w14:paraId="0A915D70" w14:textId="4E772D0D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2</w:t>
            </w:r>
          </w:p>
        </w:tc>
        <w:tc>
          <w:tcPr>
            <w:tcW w:w="1088" w:type="dxa"/>
            <w:vAlign w:val="center"/>
          </w:tcPr>
          <w:p w14:paraId="05BA5175" w14:textId="4D083153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3</w:t>
            </w:r>
          </w:p>
        </w:tc>
        <w:tc>
          <w:tcPr>
            <w:tcW w:w="1088" w:type="dxa"/>
            <w:vAlign w:val="center"/>
          </w:tcPr>
          <w:p w14:paraId="57D398B8" w14:textId="4E5922AE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4</w:t>
            </w:r>
          </w:p>
        </w:tc>
        <w:tc>
          <w:tcPr>
            <w:tcW w:w="1088" w:type="dxa"/>
            <w:vAlign w:val="center"/>
          </w:tcPr>
          <w:p w14:paraId="6B96B2EB" w14:textId="4C944BC5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5</w:t>
            </w:r>
          </w:p>
        </w:tc>
      </w:tr>
      <w:tr w:rsidR="006F5761" w:rsidRPr="00984018" w14:paraId="149CADAF" w14:textId="77777777" w:rsidTr="005D29ED">
        <w:trPr>
          <w:trHeight w:val="972"/>
        </w:trPr>
        <w:tc>
          <w:tcPr>
            <w:tcW w:w="5778" w:type="dxa"/>
          </w:tcPr>
          <w:p w14:paraId="2F14BBC4" w14:textId="77777777" w:rsidR="006F5761" w:rsidRPr="00984018" w:rsidRDefault="006F5761" w:rsidP="00C25A66">
            <w:pPr>
              <w:rPr>
                <w:rFonts w:ascii="Arial" w:hAnsi="Arial" w:cs="Arial"/>
                <w:b/>
              </w:rPr>
            </w:pPr>
            <w:r w:rsidRPr="00984018">
              <w:rPr>
                <w:rFonts w:ascii="Arial" w:hAnsi="Arial" w:cs="Arial"/>
                <w:b/>
              </w:rPr>
              <w:t xml:space="preserve">Documentation templates </w:t>
            </w:r>
          </w:p>
          <w:p w14:paraId="1B75821F" w14:textId="16A773E3" w:rsidR="006F5761" w:rsidRPr="00984018" w:rsidRDefault="006F5761" w:rsidP="00C468AA">
            <w:pPr>
              <w:keepNext/>
              <w:keepLines/>
              <w:spacing w:before="200"/>
              <w:outlineLvl w:val="6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E.g. Standardised templates within Electronic Health Records</w:t>
            </w:r>
          </w:p>
        </w:tc>
        <w:tc>
          <w:tcPr>
            <w:tcW w:w="1088" w:type="dxa"/>
            <w:vAlign w:val="center"/>
          </w:tcPr>
          <w:p w14:paraId="060DA566" w14:textId="0FCFBF26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1</w:t>
            </w:r>
          </w:p>
        </w:tc>
        <w:tc>
          <w:tcPr>
            <w:tcW w:w="1088" w:type="dxa"/>
            <w:vAlign w:val="center"/>
          </w:tcPr>
          <w:p w14:paraId="548EEE21" w14:textId="2FE4D23F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2</w:t>
            </w:r>
          </w:p>
        </w:tc>
        <w:tc>
          <w:tcPr>
            <w:tcW w:w="1088" w:type="dxa"/>
            <w:vAlign w:val="center"/>
          </w:tcPr>
          <w:p w14:paraId="0A524B0C" w14:textId="786292A0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3</w:t>
            </w:r>
          </w:p>
        </w:tc>
        <w:tc>
          <w:tcPr>
            <w:tcW w:w="1088" w:type="dxa"/>
            <w:vAlign w:val="center"/>
          </w:tcPr>
          <w:p w14:paraId="1215C3C9" w14:textId="789FF8DC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4</w:t>
            </w:r>
          </w:p>
        </w:tc>
        <w:tc>
          <w:tcPr>
            <w:tcW w:w="1088" w:type="dxa"/>
            <w:vAlign w:val="center"/>
          </w:tcPr>
          <w:p w14:paraId="6804A0E0" w14:textId="2C1B1020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5</w:t>
            </w:r>
          </w:p>
        </w:tc>
      </w:tr>
      <w:tr w:rsidR="006F5761" w:rsidRPr="00984018" w14:paraId="264EF5AD" w14:textId="77777777" w:rsidTr="005D29ED">
        <w:trPr>
          <w:trHeight w:val="1086"/>
        </w:trPr>
        <w:tc>
          <w:tcPr>
            <w:tcW w:w="5778" w:type="dxa"/>
          </w:tcPr>
          <w:p w14:paraId="4377C0D2" w14:textId="77777777" w:rsidR="006F5761" w:rsidRPr="00984018" w:rsidRDefault="006F5761" w:rsidP="00C25A66">
            <w:pPr>
              <w:rPr>
                <w:rFonts w:ascii="Arial" w:hAnsi="Arial" w:cs="Arial"/>
                <w:b/>
              </w:rPr>
            </w:pPr>
            <w:r w:rsidRPr="00984018">
              <w:rPr>
                <w:rFonts w:ascii="Arial" w:hAnsi="Arial" w:cs="Arial"/>
                <w:b/>
              </w:rPr>
              <w:t>Decision support systems</w:t>
            </w:r>
          </w:p>
          <w:p w14:paraId="1604F0C1" w14:textId="4D030FA6" w:rsidR="006F5761" w:rsidRPr="00984018" w:rsidRDefault="006F5761" w:rsidP="002B6D13">
            <w:pPr>
              <w:keepNext/>
              <w:keepLines/>
              <w:spacing w:before="200"/>
              <w:outlineLvl w:val="6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E.g. Diagnostic support tools like ‘Isabel’</w:t>
            </w:r>
          </w:p>
        </w:tc>
        <w:tc>
          <w:tcPr>
            <w:tcW w:w="1088" w:type="dxa"/>
            <w:vAlign w:val="center"/>
          </w:tcPr>
          <w:p w14:paraId="5694DECC" w14:textId="2EA23A00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1</w:t>
            </w:r>
          </w:p>
        </w:tc>
        <w:tc>
          <w:tcPr>
            <w:tcW w:w="1088" w:type="dxa"/>
            <w:vAlign w:val="center"/>
          </w:tcPr>
          <w:p w14:paraId="28342B47" w14:textId="2097DE47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2</w:t>
            </w:r>
          </w:p>
        </w:tc>
        <w:tc>
          <w:tcPr>
            <w:tcW w:w="1088" w:type="dxa"/>
            <w:vAlign w:val="center"/>
          </w:tcPr>
          <w:p w14:paraId="746CFD3C" w14:textId="7D37202F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3</w:t>
            </w:r>
          </w:p>
        </w:tc>
        <w:tc>
          <w:tcPr>
            <w:tcW w:w="1088" w:type="dxa"/>
            <w:vAlign w:val="center"/>
          </w:tcPr>
          <w:p w14:paraId="143BDAB7" w14:textId="46DA9579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4</w:t>
            </w:r>
          </w:p>
        </w:tc>
        <w:tc>
          <w:tcPr>
            <w:tcW w:w="1088" w:type="dxa"/>
            <w:vAlign w:val="center"/>
          </w:tcPr>
          <w:p w14:paraId="574251F5" w14:textId="4AA51A19" w:rsidR="006F5761" w:rsidRPr="00984018" w:rsidRDefault="006F5761" w:rsidP="00C25A66">
            <w:pPr>
              <w:jc w:val="center"/>
              <w:rPr>
                <w:rFonts w:ascii="Arial" w:hAnsi="Arial" w:cs="Arial"/>
              </w:rPr>
            </w:pPr>
            <w:r w:rsidRPr="00984018">
              <w:rPr>
                <w:rFonts w:ascii="Arial" w:hAnsi="Arial" w:cs="Arial"/>
              </w:rPr>
              <w:t>5</w:t>
            </w:r>
          </w:p>
        </w:tc>
      </w:tr>
    </w:tbl>
    <w:p w14:paraId="439FB0D8" w14:textId="77777777" w:rsidR="00C70BC7" w:rsidRPr="00984018" w:rsidRDefault="00C70BC7" w:rsidP="003F54AE">
      <w:pPr>
        <w:rPr>
          <w:rFonts w:ascii="Arial" w:hAnsi="Arial" w:cs="Arial"/>
        </w:rPr>
        <w:sectPr w:rsidR="00C70BC7" w:rsidRPr="00984018" w:rsidSect="004E55D0">
          <w:pgSz w:w="11900" w:h="16820"/>
          <w:pgMar w:top="567" w:right="567" w:bottom="567" w:left="567" w:header="709" w:footer="709" w:gutter="0"/>
          <w:cols w:space="708"/>
          <w:docGrid w:linePitch="360"/>
        </w:sectPr>
      </w:pPr>
    </w:p>
    <w:p w14:paraId="4A3AD60E" w14:textId="77777777" w:rsidR="00C70BC7" w:rsidRPr="00984018" w:rsidRDefault="00C70BC7" w:rsidP="001F6810">
      <w:pPr>
        <w:rPr>
          <w:rFonts w:ascii="Arial" w:hAnsi="Arial" w:cs="Arial"/>
        </w:rPr>
      </w:pPr>
    </w:p>
    <w:sectPr w:rsidR="00C70BC7" w:rsidRPr="00984018" w:rsidSect="008974AA">
      <w:headerReference w:type="default" r:id="rId9"/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B74C7D" w14:textId="77777777" w:rsidR="00195431" w:rsidRDefault="00195431" w:rsidP="00A27841">
      <w:pPr>
        <w:spacing w:after="0" w:line="240" w:lineRule="auto"/>
      </w:pPr>
      <w:r>
        <w:separator/>
      </w:r>
    </w:p>
  </w:endnote>
  <w:endnote w:type="continuationSeparator" w:id="0">
    <w:p w14:paraId="0F6F3907" w14:textId="77777777" w:rsidR="00195431" w:rsidRDefault="00195431" w:rsidP="00A27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6F08B3" w14:textId="77777777" w:rsidR="00195431" w:rsidRDefault="00195431" w:rsidP="00A27841">
      <w:pPr>
        <w:spacing w:after="0" w:line="240" w:lineRule="auto"/>
      </w:pPr>
      <w:r>
        <w:separator/>
      </w:r>
    </w:p>
  </w:footnote>
  <w:footnote w:type="continuationSeparator" w:id="0">
    <w:p w14:paraId="2CB4B0B6" w14:textId="77777777" w:rsidR="00195431" w:rsidRDefault="00195431" w:rsidP="00A278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2BEE7E" w14:textId="67E23C7B" w:rsidR="001F6810" w:rsidRDefault="001F681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6442C"/>
    <w:multiLevelType w:val="hybridMultilevel"/>
    <w:tmpl w:val="FC48D9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99566B"/>
    <w:multiLevelType w:val="hybridMultilevel"/>
    <w:tmpl w:val="382408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5D0"/>
    <w:rsid w:val="00035491"/>
    <w:rsid w:val="00036373"/>
    <w:rsid w:val="000767A0"/>
    <w:rsid w:val="001451EB"/>
    <w:rsid w:val="00194792"/>
    <w:rsid w:val="00195431"/>
    <w:rsid w:val="001A7089"/>
    <w:rsid w:val="001D0333"/>
    <w:rsid w:val="001F6810"/>
    <w:rsid w:val="002505C4"/>
    <w:rsid w:val="002B6D13"/>
    <w:rsid w:val="002F1B47"/>
    <w:rsid w:val="00300361"/>
    <w:rsid w:val="00304BA3"/>
    <w:rsid w:val="0033636E"/>
    <w:rsid w:val="00365C5D"/>
    <w:rsid w:val="003A6C15"/>
    <w:rsid w:val="003A7A80"/>
    <w:rsid w:val="003B39BA"/>
    <w:rsid w:val="003F54AE"/>
    <w:rsid w:val="003F5977"/>
    <w:rsid w:val="00405DC0"/>
    <w:rsid w:val="00410424"/>
    <w:rsid w:val="00427A04"/>
    <w:rsid w:val="00433843"/>
    <w:rsid w:val="004348A5"/>
    <w:rsid w:val="004E1D43"/>
    <w:rsid w:val="004E55D0"/>
    <w:rsid w:val="00571B38"/>
    <w:rsid w:val="00575E69"/>
    <w:rsid w:val="00587B87"/>
    <w:rsid w:val="005A79C8"/>
    <w:rsid w:val="005D29ED"/>
    <w:rsid w:val="005F79F4"/>
    <w:rsid w:val="00603544"/>
    <w:rsid w:val="00651D32"/>
    <w:rsid w:val="006A7040"/>
    <w:rsid w:val="006F5761"/>
    <w:rsid w:val="007140FA"/>
    <w:rsid w:val="007226F0"/>
    <w:rsid w:val="00747AC7"/>
    <w:rsid w:val="007553F5"/>
    <w:rsid w:val="007C7E62"/>
    <w:rsid w:val="007E1F7B"/>
    <w:rsid w:val="007E580A"/>
    <w:rsid w:val="008974AA"/>
    <w:rsid w:val="008B75F5"/>
    <w:rsid w:val="0090131F"/>
    <w:rsid w:val="009573C3"/>
    <w:rsid w:val="00984018"/>
    <w:rsid w:val="00A06030"/>
    <w:rsid w:val="00A27841"/>
    <w:rsid w:val="00A311EE"/>
    <w:rsid w:val="00A53D9E"/>
    <w:rsid w:val="00AA7F9F"/>
    <w:rsid w:val="00B26020"/>
    <w:rsid w:val="00B62809"/>
    <w:rsid w:val="00B62C3F"/>
    <w:rsid w:val="00B7439B"/>
    <w:rsid w:val="00B82664"/>
    <w:rsid w:val="00B949D2"/>
    <w:rsid w:val="00BB7AFA"/>
    <w:rsid w:val="00BC2C33"/>
    <w:rsid w:val="00C22FDE"/>
    <w:rsid w:val="00C25A66"/>
    <w:rsid w:val="00C33D01"/>
    <w:rsid w:val="00C468AA"/>
    <w:rsid w:val="00C57D2F"/>
    <w:rsid w:val="00C70BC7"/>
    <w:rsid w:val="00C829E2"/>
    <w:rsid w:val="00CB120B"/>
    <w:rsid w:val="00CD4705"/>
    <w:rsid w:val="00D1387E"/>
    <w:rsid w:val="00D26894"/>
    <w:rsid w:val="00D3382B"/>
    <w:rsid w:val="00D56784"/>
    <w:rsid w:val="00D85115"/>
    <w:rsid w:val="00DD1D1B"/>
    <w:rsid w:val="00E50705"/>
    <w:rsid w:val="00E551D7"/>
    <w:rsid w:val="00EE23F5"/>
    <w:rsid w:val="00F2462C"/>
    <w:rsid w:val="00F441A5"/>
    <w:rsid w:val="00F5326B"/>
    <w:rsid w:val="00F5507C"/>
    <w:rsid w:val="00FA08B0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984D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D0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5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5D0"/>
    <w:rPr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5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D0"/>
    <w:rPr>
      <w:rFonts w:ascii="Lucida Grande" w:hAnsi="Lucida Grande" w:cs="Lucida Grande"/>
      <w:sz w:val="18"/>
      <w:szCs w:val="18"/>
      <w:lang w:val="en-GB" w:eastAsia="en-GB"/>
    </w:rPr>
  </w:style>
  <w:style w:type="table" w:styleId="TableGrid">
    <w:name w:val="Table Grid"/>
    <w:basedOn w:val="TableNormal"/>
    <w:uiPriority w:val="59"/>
    <w:rsid w:val="00BC2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1EB"/>
    <w:rPr>
      <w:b/>
      <w:bCs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C33D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841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27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841"/>
    <w:rPr>
      <w:sz w:val="22"/>
      <w:szCs w:val="22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D0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5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5D0"/>
    <w:rPr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5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D0"/>
    <w:rPr>
      <w:rFonts w:ascii="Lucida Grande" w:hAnsi="Lucida Grande" w:cs="Lucida Grande"/>
      <w:sz w:val="18"/>
      <w:szCs w:val="18"/>
      <w:lang w:val="en-GB" w:eastAsia="en-GB"/>
    </w:rPr>
  </w:style>
  <w:style w:type="table" w:styleId="TableGrid">
    <w:name w:val="Table Grid"/>
    <w:basedOn w:val="TableNormal"/>
    <w:uiPriority w:val="59"/>
    <w:rsid w:val="00BC2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1EB"/>
    <w:rPr>
      <w:b/>
      <w:bCs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C33D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841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27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841"/>
    <w:rPr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050455-46DD-1A4A-A938-599A8A7EA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3</Pages>
  <Words>273</Words>
  <Characters>156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lth Informatics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Brown</dc:creator>
  <cp:lastModifiedBy>Benjamin Brown</cp:lastModifiedBy>
  <cp:revision>7</cp:revision>
  <cp:lastPrinted>2016-11-08T15:37:00Z</cp:lastPrinted>
  <dcterms:created xsi:type="dcterms:W3CDTF">2016-12-18T19:20:00Z</dcterms:created>
  <dcterms:modified xsi:type="dcterms:W3CDTF">2017-03-30T08:40:00Z</dcterms:modified>
</cp:coreProperties>
</file>